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71BBD" w14:textId="77777777" w:rsidR="00325818" w:rsidRDefault="00325818" w:rsidP="0032581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: Strains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42"/>
        <w:gridCol w:w="6014"/>
        <w:gridCol w:w="2004"/>
      </w:tblGrid>
      <w:tr w:rsidR="00325818" w14:paraId="092870B5" w14:textId="77777777" w:rsidTr="008102A8">
        <w:trPr>
          <w:trHeight w:val="780"/>
        </w:trPr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1461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ain</w:t>
            </w:r>
          </w:p>
          <w:p w14:paraId="24EA843D" w14:textId="77777777" w:rsidR="00325818" w:rsidRDefault="00325818" w:rsidP="008102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FD813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0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1286B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325818" w14:paraId="521699C6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8F71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CB06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d type</w:t>
            </w:r>
          </w:p>
          <w:p w14:paraId="1B309174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D4C0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C</w:t>
            </w:r>
          </w:p>
        </w:tc>
      </w:tr>
      <w:tr w:rsidR="00325818" w14:paraId="77C20F0D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1A7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184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249C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60[I23A])</w:t>
            </w:r>
          </w:p>
          <w:p w14:paraId="59D45AFC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68A3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7D753742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5DC1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200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B505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62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])</w:t>
            </w:r>
          </w:p>
          <w:p w14:paraId="594A36B0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0EEC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1DA4F9D7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DF8E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730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E18BC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4[null])</w:t>
            </w:r>
          </w:p>
          <w:p w14:paraId="2837CF7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18AB" w14:textId="7EBE51AB" w:rsidR="00325818" w:rsidRDefault="00FF0E7B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325818" w14:paraId="65455E2A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7CE7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299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A34E" w14:textId="77777777" w:rsidR="00325818" w:rsidRPr="003D01A6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D01A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c-1(xoe67[I59A, R61A]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2A4B5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:rsidRPr="00280D9F" w14:paraId="2401C83C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A5AC0" w14:textId="77777777" w:rsidR="00325818" w:rsidRPr="00280D9F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0D9F">
              <w:rPr>
                <w:rFonts w:ascii="Times New Roman" w:hAnsi="Times New Roman" w:cs="Times New Roman"/>
                <w:sz w:val="24"/>
                <w:szCs w:val="24"/>
              </w:rPr>
              <w:t>NSV49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838B7" w14:textId="77777777" w:rsidR="00325818" w:rsidRPr="00280D9F" w:rsidRDefault="00325818" w:rsidP="008102A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D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c-1[ddr6(brc-</w:t>
            </w:r>
            <w:proofErr w:type="gramStart"/>
            <w:r w:rsidRPr="00280D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80D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])</w:t>
            </w:r>
          </w:p>
          <w:p w14:paraId="04648A78" w14:textId="77777777" w:rsidR="00325818" w:rsidRPr="00280D9F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0C3BC" w14:textId="2C6A17A2" w:rsidR="00325818" w:rsidRPr="00280D9F" w:rsidRDefault="00FF0E7B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325818" w:rsidRPr="00280D9F" w14:paraId="4C1EAFDE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5D77" w14:textId="77777777" w:rsidR="00325818" w:rsidRPr="00280D9F" w:rsidRDefault="00325818" w:rsidP="00810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D9F">
              <w:rPr>
                <w:rFonts w:ascii="Times New Roman" w:hAnsi="Times New Roman" w:cs="Times New Roman"/>
                <w:sz w:val="24"/>
                <w:szCs w:val="24"/>
              </w:rPr>
              <w:t>JEL1295</w:t>
            </w:r>
          </w:p>
          <w:p w14:paraId="78ED9CDB" w14:textId="77777777" w:rsidR="00325818" w:rsidRPr="00280D9F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77CDC" w14:textId="77777777" w:rsidR="00325818" w:rsidRPr="00280D9F" w:rsidRDefault="00325818" w:rsidP="008102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0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-1(xoe62[</w:t>
            </w:r>
            <w:proofErr w:type="spellStart"/>
            <w:r w:rsidRPr="00280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</w:t>
            </w:r>
            <w:proofErr w:type="spellEnd"/>
            <w:r w:rsidRPr="00280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  <w:proofErr w:type="gramStart"/>
            <w:r w:rsidRPr="00280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::</w:t>
            </w:r>
            <w:proofErr w:type="gramEnd"/>
            <w:r w:rsidRPr="00280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</w:t>
            </w:r>
          </w:p>
          <w:p w14:paraId="0A6DF524" w14:textId="77777777" w:rsidR="00325818" w:rsidRPr="00280D9F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22B2A" w14:textId="77777777" w:rsidR="00325818" w:rsidRPr="00280D9F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0D9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33FD4B69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DA7AC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324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4B06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m-1(tm1813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5507B" w14:textId="6EB74AA0" w:rsidR="00325818" w:rsidRDefault="00FF0E7B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3]</w:t>
            </w:r>
            <w:r w:rsidR="003258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25818" w14:paraId="3F18744E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D4FD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215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9937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60[I23A]); zim-1(tm1813)</w:t>
            </w:r>
          </w:p>
          <w:p w14:paraId="448FD2BC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449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331EB3E1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29C3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221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E50F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62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]); zim-1(tm1813)</w:t>
            </w:r>
          </w:p>
          <w:p w14:paraId="42C6417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99D1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6AE7668C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7871F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749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759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4[null]); zim-1(tm1813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63C8E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  <w:p w14:paraId="226DD740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25818" w14:paraId="4266EA60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00D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657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A4AC9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d-1(xoe14[brd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3xFLAG]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BDC80" w14:textId="01B93014" w:rsidR="00325818" w:rsidRDefault="00FF0E7B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  <w:r w:rsidR="003258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25818" w14:paraId="00D6871B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A307B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EL1116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9CBA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53[I23A]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d-1(xoe14[brd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3xFLAG]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4E55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  <w:p w14:paraId="2F80F227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25818" w14:paraId="4A9A393B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9CE7B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117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1CF4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52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]) brd-1(xoe14[brd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3xFLAG]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7A89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  <w:p w14:paraId="21FB8E99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25818" w14:paraId="1D57862E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6860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515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AD97C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7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]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B0A6" w14:textId="20AD66B3" w:rsidR="00325818" w:rsidRDefault="00FF0E7B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  <w:r w:rsidR="003258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25818" w14:paraId="32E0322B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35D31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639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AE967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20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I23A])</w:t>
            </w:r>
          </w:p>
          <w:p w14:paraId="2F3914FF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748CA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14CA5011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16BB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065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525B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48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triA]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1EBC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  <w:p w14:paraId="7B29FC8B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25818" w14:paraId="6DD06E9A" w14:textId="77777777" w:rsidTr="008102A8">
        <w:trPr>
          <w:trHeight w:val="1055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E617C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527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AC90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7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]); syp-1(me17)/</w:t>
            </w:r>
          </w:p>
          <w:p w14:paraId="034ED3FA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T1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c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?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754) let-? qls50] (IV;V)</w:t>
            </w:r>
          </w:p>
          <w:p w14:paraId="0226D220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EA158" w14:textId="75270571" w:rsidR="00325818" w:rsidRDefault="00FF0E7B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  <w:r w:rsidR="003258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25818" w14:paraId="7D488208" w14:textId="77777777" w:rsidTr="008102A8">
        <w:trPr>
          <w:trHeight w:val="1055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00EA4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148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9DCA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48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triA]); syp-1(me17)/</w:t>
            </w:r>
          </w:p>
          <w:p w14:paraId="0BE84419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T1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c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?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754) let-? qls50] (IV;V)</w:t>
            </w:r>
          </w:p>
          <w:p w14:paraId="6889345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F5D3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6BC7E98F" w14:textId="77777777" w:rsidTr="008102A8">
        <w:trPr>
          <w:trHeight w:val="1055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159C6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274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DFE4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7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]); him-3(gk149) IV/nT1[qls51](IV;V)</w:t>
            </w:r>
          </w:p>
          <w:p w14:paraId="58A10BF0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3D2BA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6228C895" w14:textId="77777777" w:rsidTr="008102A8">
        <w:trPr>
          <w:trHeight w:val="1055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F16E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281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0B1D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48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triA]); him-3(gk149) IV/nT1[qls51](IV;V)</w:t>
            </w:r>
          </w:p>
          <w:p w14:paraId="7D751EA4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61E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18FF3402" w14:textId="77777777" w:rsidTr="008102A8">
        <w:trPr>
          <w:trHeight w:val="1055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DFC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285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EBD4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7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3xFLAG::brc-1]); </w:t>
            </w: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rec-8(ok978)/nT1 IV; coh-4(tm1857) coh-3(gk112) V/nT1 [qIs51] V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FD445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386DBFAD" w14:textId="77777777" w:rsidTr="008102A8">
        <w:trPr>
          <w:trHeight w:val="1055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FB8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286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685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48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3xFLAG::brc-1triA]); </w:t>
            </w: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rec-8(ok978)/nT1 IV; coh-4(tm1857) coh-3(gk112) V/nT1 [qIs51] V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C1B4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57CF5440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2CE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EL1162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B10D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d-1(xoe18[null]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7015C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  <w:p w14:paraId="537C04C1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25818" w14:paraId="5FDB157E" w14:textId="77777777" w:rsidTr="008102A8">
        <w:trPr>
          <w:trHeight w:val="50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009EB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170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611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d-1(xoe58[null-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]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DF48A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423C887C" w14:textId="77777777" w:rsidTr="008102A8">
        <w:trPr>
          <w:trHeight w:val="50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467ED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013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3D12D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7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]) brd-1(xoe18[null])</w:t>
            </w:r>
          </w:p>
          <w:p w14:paraId="7C9CA2B4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E12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2E010E0C" w14:textId="77777777" w:rsidTr="008102A8">
        <w:trPr>
          <w:trHeight w:val="50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C56E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173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ED245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48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]) brd-1(xoe18[null])</w:t>
            </w:r>
          </w:p>
          <w:p w14:paraId="50157B94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2C6CA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4C30CE9E" w14:textId="77777777" w:rsidTr="008102A8">
        <w:trPr>
          <w:trHeight w:val="50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B3F4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846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8906C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34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carl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I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3xFLAG::brc-1]) </w:t>
            </w:r>
          </w:p>
          <w:p w14:paraId="44C977F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B4A5F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56044A36" w14:textId="77777777" w:rsidTr="008102A8">
        <w:trPr>
          <w:trHeight w:val="50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4E6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207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A613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34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carl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I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]) brd-1(xoe18[null])</w:t>
            </w:r>
          </w:p>
          <w:p w14:paraId="54570CE1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F5D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42DDC06B" w14:textId="77777777" w:rsidTr="008102A8">
        <w:trPr>
          <w:trHeight w:val="50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FDA0C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267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F5CB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65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]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CEE5B43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168C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52A5B38C" w14:textId="77777777" w:rsidTr="008102A8">
        <w:trPr>
          <w:trHeight w:val="50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B8E41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277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D3519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65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]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d-1(xoe18[null])</w:t>
            </w:r>
          </w:p>
          <w:p w14:paraId="59EABF9F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611CD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5818" w14:paraId="0AF5C9C2" w14:textId="77777777" w:rsidTr="008102A8">
        <w:trPr>
          <w:trHeight w:val="50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E60A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1187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6E1DA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d-1(xoe61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d-1]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34854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  <w:p w14:paraId="4AFA9A14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818" w14:paraId="546B4B1A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DED0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EL1189</w:t>
            </w:r>
          </w:p>
          <w:p w14:paraId="36F5820B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A77B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4[null]) brd-1(xoe61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d-1])</w:t>
            </w:r>
          </w:p>
          <w:p w14:paraId="7947D818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1CAF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is study</w:t>
            </w:r>
          </w:p>
        </w:tc>
      </w:tr>
      <w:tr w:rsidR="00325818" w14:paraId="788971B0" w14:textId="77777777" w:rsidTr="008102A8">
        <w:trPr>
          <w:trHeight w:val="770"/>
        </w:trPr>
        <w:tc>
          <w:tcPr>
            <w:tcW w:w="13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0302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EL744</w:t>
            </w:r>
          </w:p>
          <w:p w14:paraId="60D9200B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284E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4[null]) brd-1(xoe14[brd-1::3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FLAG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])</w:t>
            </w:r>
          </w:p>
          <w:p w14:paraId="4EA9F7CD" w14:textId="77777777" w:rsidR="00325818" w:rsidRDefault="00325818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478A" w14:textId="3F445F79" w:rsidR="00325818" w:rsidRDefault="00FF0E7B" w:rsidP="008102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1] </w:t>
            </w:r>
          </w:p>
        </w:tc>
      </w:tr>
    </w:tbl>
    <w:p w14:paraId="4BDB771B" w14:textId="77777777" w:rsidR="00325818" w:rsidRDefault="00325818" w:rsidP="0032581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751E8D" w14:textId="77777777" w:rsidR="00325818" w:rsidRDefault="00325818" w:rsidP="0032581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21D599" w14:textId="40F8F5E5" w:rsidR="00325818" w:rsidRDefault="00FF0E7B" w:rsidP="0032581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13851949" w14:textId="77777777" w:rsidR="00FF0E7B" w:rsidRDefault="00FF0E7B"/>
    <w:p w14:paraId="4DA36C7F" w14:textId="1ECA1BBC" w:rsidR="00FF0E7B" w:rsidRPr="00FF0E7B" w:rsidRDefault="00FF0E7B" w:rsidP="00FF0E7B">
      <w:pPr>
        <w:pStyle w:val="ListParagraph"/>
        <w:numPr>
          <w:ilvl w:val="0"/>
          <w:numId w:val="1"/>
        </w:numPr>
      </w:pPr>
      <w:r w:rsidRPr="00D24096">
        <w:rPr>
          <w:rFonts w:ascii="Times New Roman" w:hAnsi="Times New Roman" w:cs="Times New Roman"/>
          <w:noProof/>
          <w:sz w:val="24"/>
          <w:szCs w:val="24"/>
        </w:rPr>
        <w:t xml:space="preserve">Li Q, Saito TT, Martinez-Garcia M, Deshong AJ, Nadarajan S, Lawrence KS, et al. The tumor suppressor BRCA1-BARD1 complex localizes to the synaptonemal complex and regulates recombination under meiotic dysfunction in </w:t>
      </w:r>
      <w:r w:rsidRPr="00D24096">
        <w:rPr>
          <w:rFonts w:ascii="Times New Roman" w:hAnsi="Times New Roman" w:cs="Times New Roman"/>
          <w:i/>
          <w:noProof/>
          <w:sz w:val="24"/>
          <w:szCs w:val="24"/>
        </w:rPr>
        <w:t>Caenorhabditis elegans</w:t>
      </w:r>
      <w:r w:rsidRPr="00D2409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7F3652">
        <w:rPr>
          <w:rFonts w:ascii="Times New Roman" w:hAnsi="Times New Roman" w:cs="Times New Roman"/>
          <w:noProof/>
          <w:sz w:val="24"/>
          <w:szCs w:val="24"/>
          <w:lang w:val="es-ES"/>
        </w:rPr>
        <w:t xml:space="preserve">PLoS Genet. 2018;14(11):e1007701. </w:t>
      </w:r>
    </w:p>
    <w:p w14:paraId="4CB4D495" w14:textId="7CD563F4" w:rsidR="003E6358" w:rsidRPr="00FF0E7B" w:rsidRDefault="00FF0E7B" w:rsidP="00FF0E7B">
      <w:pPr>
        <w:pStyle w:val="ListParagraph"/>
        <w:numPr>
          <w:ilvl w:val="0"/>
          <w:numId w:val="1"/>
        </w:numPr>
      </w:pPr>
      <w:r w:rsidRPr="00D24096">
        <w:rPr>
          <w:rFonts w:ascii="Times New Roman" w:hAnsi="Times New Roman" w:cs="Times New Roman"/>
          <w:noProof/>
          <w:sz w:val="24"/>
          <w:szCs w:val="24"/>
        </w:rPr>
        <w:t xml:space="preserve">Janisiw E, Dello Stritto MR, Jantsch V, Silva N. BRCA1-BARD1 associate with the synaptonemal complex and pro-crossover factors and influence RAD-51 dynamics during </w:t>
      </w:r>
      <w:r w:rsidRPr="00D24096">
        <w:rPr>
          <w:rFonts w:ascii="Times New Roman" w:hAnsi="Times New Roman" w:cs="Times New Roman"/>
          <w:i/>
          <w:noProof/>
          <w:sz w:val="24"/>
          <w:szCs w:val="24"/>
        </w:rPr>
        <w:t xml:space="preserve">Caenorhabditis elegans </w:t>
      </w:r>
      <w:r w:rsidRPr="00D24096">
        <w:rPr>
          <w:rFonts w:ascii="Times New Roman" w:hAnsi="Times New Roman" w:cs="Times New Roman"/>
          <w:noProof/>
          <w:sz w:val="24"/>
          <w:szCs w:val="24"/>
        </w:rPr>
        <w:t>meiosis. PLoS Genet. 2018;14(11):e1007653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216886CC" w14:textId="05019C7B" w:rsidR="00FF0E7B" w:rsidRDefault="00FF0E7B" w:rsidP="00FF0E7B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Bhalla N, Wynne, DJ, Jantsch V, Dernburg AF</w:t>
      </w:r>
      <w:r w:rsidR="00CF44B7">
        <w:rPr>
          <w:rFonts w:ascii="Times New Roman" w:hAnsi="Times New Roman" w:cs="Times New Roman"/>
          <w:noProof/>
          <w:sz w:val="24"/>
          <w:szCs w:val="24"/>
        </w:rPr>
        <w:t xml:space="preserve">. ZHP-3 acts at crossovers to couple meiotic recombination with synaptonemal complex disassembly and bivalent formation in </w:t>
      </w:r>
      <w:r w:rsidR="00CF44B7" w:rsidRPr="00CF44B7">
        <w:rPr>
          <w:rFonts w:ascii="Times New Roman" w:hAnsi="Times New Roman" w:cs="Times New Roman"/>
          <w:i/>
          <w:iCs/>
          <w:noProof/>
          <w:sz w:val="24"/>
          <w:szCs w:val="24"/>
        </w:rPr>
        <w:t>C. elegans</w:t>
      </w:r>
      <w:r w:rsidR="00CF44B7">
        <w:rPr>
          <w:rFonts w:ascii="Times New Roman" w:hAnsi="Times New Roman" w:cs="Times New Roman"/>
          <w:i/>
          <w:iCs/>
          <w:noProof/>
          <w:sz w:val="24"/>
          <w:szCs w:val="24"/>
        </w:rPr>
        <w:t>.</w:t>
      </w:r>
      <w:r w:rsidR="00CF44B7">
        <w:rPr>
          <w:rFonts w:ascii="Times New Roman" w:hAnsi="Times New Roman" w:cs="Times New Roman"/>
          <w:noProof/>
          <w:sz w:val="24"/>
          <w:szCs w:val="24"/>
        </w:rPr>
        <w:t xml:space="preserve"> PLoS Genet. 2008;4(10):e1000235.</w:t>
      </w:r>
    </w:p>
    <w:sectPr w:rsidR="00FF0E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320071"/>
    <w:multiLevelType w:val="hybridMultilevel"/>
    <w:tmpl w:val="94923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3096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pzxzwprfstvze2re6ve2xz9zafdde2xdat&quot;&gt;Wormbook&lt;record-ids&gt;&lt;item&gt;89&lt;/item&gt;&lt;/record-ids&gt;&lt;/item&gt;&lt;/Libraries&gt;"/>
  </w:docVars>
  <w:rsids>
    <w:rsidRoot w:val="00325818"/>
    <w:rsid w:val="00006229"/>
    <w:rsid w:val="00012518"/>
    <w:rsid w:val="00021E61"/>
    <w:rsid w:val="00022F35"/>
    <w:rsid w:val="00023107"/>
    <w:rsid w:val="00023AF3"/>
    <w:rsid w:val="00033198"/>
    <w:rsid w:val="00037F9C"/>
    <w:rsid w:val="00040D43"/>
    <w:rsid w:val="00041CB0"/>
    <w:rsid w:val="000426DF"/>
    <w:rsid w:val="000454D5"/>
    <w:rsid w:val="000456A9"/>
    <w:rsid w:val="00070FE4"/>
    <w:rsid w:val="0007788C"/>
    <w:rsid w:val="00082216"/>
    <w:rsid w:val="00090AE5"/>
    <w:rsid w:val="00093DEA"/>
    <w:rsid w:val="00097674"/>
    <w:rsid w:val="000A1C08"/>
    <w:rsid w:val="000A482E"/>
    <w:rsid w:val="000A492B"/>
    <w:rsid w:val="000B6BDD"/>
    <w:rsid w:val="000B6DD1"/>
    <w:rsid w:val="000C4575"/>
    <w:rsid w:val="000D37AA"/>
    <w:rsid w:val="000E7679"/>
    <w:rsid w:val="000F3F7C"/>
    <w:rsid w:val="000F41DF"/>
    <w:rsid w:val="00127337"/>
    <w:rsid w:val="00132458"/>
    <w:rsid w:val="00134E21"/>
    <w:rsid w:val="001370EF"/>
    <w:rsid w:val="00142EB4"/>
    <w:rsid w:val="00144D17"/>
    <w:rsid w:val="001454CA"/>
    <w:rsid w:val="00160E1E"/>
    <w:rsid w:val="00163B2B"/>
    <w:rsid w:val="001662EA"/>
    <w:rsid w:val="00170038"/>
    <w:rsid w:val="001712E2"/>
    <w:rsid w:val="001718AC"/>
    <w:rsid w:val="00172BE0"/>
    <w:rsid w:val="00176852"/>
    <w:rsid w:val="001A21E8"/>
    <w:rsid w:val="001A49F7"/>
    <w:rsid w:val="001B001B"/>
    <w:rsid w:val="001B0D98"/>
    <w:rsid w:val="001B6DE1"/>
    <w:rsid w:val="001C0824"/>
    <w:rsid w:val="001C2E87"/>
    <w:rsid w:val="001C581F"/>
    <w:rsid w:val="001C6ABD"/>
    <w:rsid w:val="001C7AB8"/>
    <w:rsid w:val="001E3FD0"/>
    <w:rsid w:val="001F0F0E"/>
    <w:rsid w:val="001F20C2"/>
    <w:rsid w:val="00202191"/>
    <w:rsid w:val="002047DC"/>
    <w:rsid w:val="00214068"/>
    <w:rsid w:val="002202F3"/>
    <w:rsid w:val="0023179B"/>
    <w:rsid w:val="00233248"/>
    <w:rsid w:val="002350ED"/>
    <w:rsid w:val="00236E0C"/>
    <w:rsid w:val="00245C5F"/>
    <w:rsid w:val="00253DBA"/>
    <w:rsid w:val="00265F8E"/>
    <w:rsid w:val="00270D46"/>
    <w:rsid w:val="002825BF"/>
    <w:rsid w:val="00283BF1"/>
    <w:rsid w:val="00285F9B"/>
    <w:rsid w:val="00286F48"/>
    <w:rsid w:val="0029253F"/>
    <w:rsid w:val="002A4833"/>
    <w:rsid w:val="002A552C"/>
    <w:rsid w:val="002B118B"/>
    <w:rsid w:val="002C0738"/>
    <w:rsid w:val="002C3063"/>
    <w:rsid w:val="002C308F"/>
    <w:rsid w:val="002C4B8D"/>
    <w:rsid w:val="002C4BE1"/>
    <w:rsid w:val="002D286E"/>
    <w:rsid w:val="002F7158"/>
    <w:rsid w:val="00305DB4"/>
    <w:rsid w:val="0030625A"/>
    <w:rsid w:val="00306548"/>
    <w:rsid w:val="003066A8"/>
    <w:rsid w:val="0031291B"/>
    <w:rsid w:val="00314E1D"/>
    <w:rsid w:val="00321EE8"/>
    <w:rsid w:val="003239B3"/>
    <w:rsid w:val="00325818"/>
    <w:rsid w:val="0032673E"/>
    <w:rsid w:val="00327198"/>
    <w:rsid w:val="00330241"/>
    <w:rsid w:val="00334CE5"/>
    <w:rsid w:val="00345D24"/>
    <w:rsid w:val="00350703"/>
    <w:rsid w:val="00354D65"/>
    <w:rsid w:val="003558BC"/>
    <w:rsid w:val="003578BB"/>
    <w:rsid w:val="0036386B"/>
    <w:rsid w:val="00371B67"/>
    <w:rsid w:val="00373B50"/>
    <w:rsid w:val="00376FEC"/>
    <w:rsid w:val="00380F32"/>
    <w:rsid w:val="003862A2"/>
    <w:rsid w:val="00391C38"/>
    <w:rsid w:val="00394C2B"/>
    <w:rsid w:val="003A1DC5"/>
    <w:rsid w:val="003A2170"/>
    <w:rsid w:val="003A311E"/>
    <w:rsid w:val="003A3693"/>
    <w:rsid w:val="003A3C6B"/>
    <w:rsid w:val="003B09E1"/>
    <w:rsid w:val="003B3E0F"/>
    <w:rsid w:val="003B6EE9"/>
    <w:rsid w:val="003C0A09"/>
    <w:rsid w:val="003C784A"/>
    <w:rsid w:val="003C792C"/>
    <w:rsid w:val="003D0B12"/>
    <w:rsid w:val="003D41D8"/>
    <w:rsid w:val="003D773E"/>
    <w:rsid w:val="003E24E7"/>
    <w:rsid w:val="003E6504"/>
    <w:rsid w:val="003F057F"/>
    <w:rsid w:val="003F51EF"/>
    <w:rsid w:val="003F7AF6"/>
    <w:rsid w:val="004009BC"/>
    <w:rsid w:val="00405609"/>
    <w:rsid w:val="004119C6"/>
    <w:rsid w:val="004125B3"/>
    <w:rsid w:val="00412691"/>
    <w:rsid w:val="004157B5"/>
    <w:rsid w:val="00424999"/>
    <w:rsid w:val="00425BC1"/>
    <w:rsid w:val="00426165"/>
    <w:rsid w:val="0042729A"/>
    <w:rsid w:val="00427F2F"/>
    <w:rsid w:val="00431E93"/>
    <w:rsid w:val="0045249F"/>
    <w:rsid w:val="00455C0C"/>
    <w:rsid w:val="00456FBE"/>
    <w:rsid w:val="00460AB7"/>
    <w:rsid w:val="0046117C"/>
    <w:rsid w:val="00461450"/>
    <w:rsid w:val="004663E7"/>
    <w:rsid w:val="0046652D"/>
    <w:rsid w:val="004670FF"/>
    <w:rsid w:val="00480329"/>
    <w:rsid w:val="00481A32"/>
    <w:rsid w:val="00487ABD"/>
    <w:rsid w:val="004A0229"/>
    <w:rsid w:val="004A3670"/>
    <w:rsid w:val="004A712B"/>
    <w:rsid w:val="004B2677"/>
    <w:rsid w:val="004B608A"/>
    <w:rsid w:val="004C7111"/>
    <w:rsid w:val="004C71DB"/>
    <w:rsid w:val="004D1B71"/>
    <w:rsid w:val="004E2DBE"/>
    <w:rsid w:val="004F111A"/>
    <w:rsid w:val="004F5E82"/>
    <w:rsid w:val="00503100"/>
    <w:rsid w:val="0050788D"/>
    <w:rsid w:val="00514441"/>
    <w:rsid w:val="005212B5"/>
    <w:rsid w:val="00522263"/>
    <w:rsid w:val="005231EF"/>
    <w:rsid w:val="005236AA"/>
    <w:rsid w:val="005269E7"/>
    <w:rsid w:val="0053077C"/>
    <w:rsid w:val="005451BD"/>
    <w:rsid w:val="00546BB1"/>
    <w:rsid w:val="0054748C"/>
    <w:rsid w:val="00561F66"/>
    <w:rsid w:val="00563631"/>
    <w:rsid w:val="00563FDC"/>
    <w:rsid w:val="00565671"/>
    <w:rsid w:val="00565F84"/>
    <w:rsid w:val="00573124"/>
    <w:rsid w:val="00573FD8"/>
    <w:rsid w:val="00582D9F"/>
    <w:rsid w:val="00585610"/>
    <w:rsid w:val="00586D2A"/>
    <w:rsid w:val="005A1C04"/>
    <w:rsid w:val="005A2FE9"/>
    <w:rsid w:val="005A3566"/>
    <w:rsid w:val="005A36D6"/>
    <w:rsid w:val="005A3798"/>
    <w:rsid w:val="005A4AE7"/>
    <w:rsid w:val="005A793A"/>
    <w:rsid w:val="005C229A"/>
    <w:rsid w:val="005C3AC9"/>
    <w:rsid w:val="005C5A8B"/>
    <w:rsid w:val="005D08DB"/>
    <w:rsid w:val="005D1F91"/>
    <w:rsid w:val="005E3733"/>
    <w:rsid w:val="005E3C0D"/>
    <w:rsid w:val="0060322E"/>
    <w:rsid w:val="006077CC"/>
    <w:rsid w:val="00613F41"/>
    <w:rsid w:val="00621EDF"/>
    <w:rsid w:val="0062353D"/>
    <w:rsid w:val="0062500C"/>
    <w:rsid w:val="0062517A"/>
    <w:rsid w:val="00633449"/>
    <w:rsid w:val="006336F8"/>
    <w:rsid w:val="00637123"/>
    <w:rsid w:val="006417B0"/>
    <w:rsid w:val="006474A2"/>
    <w:rsid w:val="00651766"/>
    <w:rsid w:val="0065223E"/>
    <w:rsid w:val="006546F3"/>
    <w:rsid w:val="00661AB9"/>
    <w:rsid w:val="00674B35"/>
    <w:rsid w:val="0068796E"/>
    <w:rsid w:val="006914C9"/>
    <w:rsid w:val="00691766"/>
    <w:rsid w:val="006962BB"/>
    <w:rsid w:val="00697661"/>
    <w:rsid w:val="006A5F24"/>
    <w:rsid w:val="006B7BF8"/>
    <w:rsid w:val="006C0A30"/>
    <w:rsid w:val="006D3FBA"/>
    <w:rsid w:val="006D7681"/>
    <w:rsid w:val="006E38D0"/>
    <w:rsid w:val="006E3C57"/>
    <w:rsid w:val="007057C0"/>
    <w:rsid w:val="00713426"/>
    <w:rsid w:val="00727F37"/>
    <w:rsid w:val="00730771"/>
    <w:rsid w:val="00735387"/>
    <w:rsid w:val="00743416"/>
    <w:rsid w:val="00753890"/>
    <w:rsid w:val="007565B6"/>
    <w:rsid w:val="00762019"/>
    <w:rsid w:val="00772588"/>
    <w:rsid w:val="00777322"/>
    <w:rsid w:val="00782DE3"/>
    <w:rsid w:val="00787FE0"/>
    <w:rsid w:val="00791DAE"/>
    <w:rsid w:val="007923B9"/>
    <w:rsid w:val="00797927"/>
    <w:rsid w:val="007A18FC"/>
    <w:rsid w:val="007A2164"/>
    <w:rsid w:val="007A38B8"/>
    <w:rsid w:val="007A41C5"/>
    <w:rsid w:val="007A49D7"/>
    <w:rsid w:val="007A53A1"/>
    <w:rsid w:val="007B081B"/>
    <w:rsid w:val="007B3206"/>
    <w:rsid w:val="007C634E"/>
    <w:rsid w:val="007D1A6C"/>
    <w:rsid w:val="007D299B"/>
    <w:rsid w:val="007D6C51"/>
    <w:rsid w:val="007E0C97"/>
    <w:rsid w:val="007F135F"/>
    <w:rsid w:val="00801E88"/>
    <w:rsid w:val="0080466B"/>
    <w:rsid w:val="008062B4"/>
    <w:rsid w:val="00821589"/>
    <w:rsid w:val="00821D1D"/>
    <w:rsid w:val="008250E5"/>
    <w:rsid w:val="0082514A"/>
    <w:rsid w:val="00827B86"/>
    <w:rsid w:val="00827F26"/>
    <w:rsid w:val="0083122C"/>
    <w:rsid w:val="00833F45"/>
    <w:rsid w:val="00834E10"/>
    <w:rsid w:val="00835211"/>
    <w:rsid w:val="00841576"/>
    <w:rsid w:val="00842190"/>
    <w:rsid w:val="008464BC"/>
    <w:rsid w:val="00852833"/>
    <w:rsid w:val="00855C4D"/>
    <w:rsid w:val="00855E03"/>
    <w:rsid w:val="008617D6"/>
    <w:rsid w:val="00867E54"/>
    <w:rsid w:val="00872116"/>
    <w:rsid w:val="008730BA"/>
    <w:rsid w:val="0087686D"/>
    <w:rsid w:val="008777B4"/>
    <w:rsid w:val="00885AA3"/>
    <w:rsid w:val="0089410F"/>
    <w:rsid w:val="008B119C"/>
    <w:rsid w:val="008B17A8"/>
    <w:rsid w:val="008B2B29"/>
    <w:rsid w:val="008C7197"/>
    <w:rsid w:val="008E4268"/>
    <w:rsid w:val="008E70DF"/>
    <w:rsid w:val="008E73CC"/>
    <w:rsid w:val="008F582E"/>
    <w:rsid w:val="00900ABF"/>
    <w:rsid w:val="00903F46"/>
    <w:rsid w:val="00910EB7"/>
    <w:rsid w:val="009249BF"/>
    <w:rsid w:val="009279C4"/>
    <w:rsid w:val="00931C08"/>
    <w:rsid w:val="00931E49"/>
    <w:rsid w:val="00931F4E"/>
    <w:rsid w:val="00932FD0"/>
    <w:rsid w:val="00940D8E"/>
    <w:rsid w:val="00942A52"/>
    <w:rsid w:val="00955C5A"/>
    <w:rsid w:val="00956C9A"/>
    <w:rsid w:val="0096003E"/>
    <w:rsid w:val="00963C7B"/>
    <w:rsid w:val="00967F9B"/>
    <w:rsid w:val="009761FA"/>
    <w:rsid w:val="00977A87"/>
    <w:rsid w:val="009800CD"/>
    <w:rsid w:val="0098503C"/>
    <w:rsid w:val="00992D6B"/>
    <w:rsid w:val="009939E5"/>
    <w:rsid w:val="0099795F"/>
    <w:rsid w:val="009A5301"/>
    <w:rsid w:val="009B0AEA"/>
    <w:rsid w:val="009B15C8"/>
    <w:rsid w:val="009C1664"/>
    <w:rsid w:val="009C3A69"/>
    <w:rsid w:val="009D08B3"/>
    <w:rsid w:val="009D2DA1"/>
    <w:rsid w:val="009D67FA"/>
    <w:rsid w:val="009D69BA"/>
    <w:rsid w:val="009E1314"/>
    <w:rsid w:val="00A00145"/>
    <w:rsid w:val="00A00A3D"/>
    <w:rsid w:val="00A06481"/>
    <w:rsid w:val="00A0655C"/>
    <w:rsid w:val="00A16250"/>
    <w:rsid w:val="00A16EB1"/>
    <w:rsid w:val="00A21254"/>
    <w:rsid w:val="00A24ABC"/>
    <w:rsid w:val="00A3208E"/>
    <w:rsid w:val="00A32EA8"/>
    <w:rsid w:val="00A34C15"/>
    <w:rsid w:val="00A40C99"/>
    <w:rsid w:val="00A41698"/>
    <w:rsid w:val="00A452FC"/>
    <w:rsid w:val="00A467DF"/>
    <w:rsid w:val="00A565BD"/>
    <w:rsid w:val="00A60B18"/>
    <w:rsid w:val="00A63BF8"/>
    <w:rsid w:val="00A71365"/>
    <w:rsid w:val="00A72B12"/>
    <w:rsid w:val="00A82590"/>
    <w:rsid w:val="00A82BF1"/>
    <w:rsid w:val="00A85375"/>
    <w:rsid w:val="00A86136"/>
    <w:rsid w:val="00A900F4"/>
    <w:rsid w:val="00A95501"/>
    <w:rsid w:val="00A972D9"/>
    <w:rsid w:val="00A97DB6"/>
    <w:rsid w:val="00AA6F82"/>
    <w:rsid w:val="00AA7C4E"/>
    <w:rsid w:val="00AB15DC"/>
    <w:rsid w:val="00AB5560"/>
    <w:rsid w:val="00AB726C"/>
    <w:rsid w:val="00AB76C5"/>
    <w:rsid w:val="00AC4898"/>
    <w:rsid w:val="00AC573E"/>
    <w:rsid w:val="00AD4248"/>
    <w:rsid w:val="00AD43FE"/>
    <w:rsid w:val="00AD5993"/>
    <w:rsid w:val="00AD6C82"/>
    <w:rsid w:val="00AE359B"/>
    <w:rsid w:val="00AE5FB5"/>
    <w:rsid w:val="00AF1013"/>
    <w:rsid w:val="00AF34DD"/>
    <w:rsid w:val="00AF4A55"/>
    <w:rsid w:val="00AF6351"/>
    <w:rsid w:val="00B16089"/>
    <w:rsid w:val="00B237B8"/>
    <w:rsid w:val="00B23B74"/>
    <w:rsid w:val="00B42E91"/>
    <w:rsid w:val="00B458A6"/>
    <w:rsid w:val="00B50ADE"/>
    <w:rsid w:val="00B53F89"/>
    <w:rsid w:val="00B60D07"/>
    <w:rsid w:val="00B712FC"/>
    <w:rsid w:val="00B722AB"/>
    <w:rsid w:val="00B73E1B"/>
    <w:rsid w:val="00B74954"/>
    <w:rsid w:val="00B75F10"/>
    <w:rsid w:val="00B7606D"/>
    <w:rsid w:val="00B7696B"/>
    <w:rsid w:val="00B76F9E"/>
    <w:rsid w:val="00B8412D"/>
    <w:rsid w:val="00B909F4"/>
    <w:rsid w:val="00B91AB8"/>
    <w:rsid w:val="00B91F72"/>
    <w:rsid w:val="00B92E8D"/>
    <w:rsid w:val="00BA3EA4"/>
    <w:rsid w:val="00BA4D6F"/>
    <w:rsid w:val="00BA56BA"/>
    <w:rsid w:val="00BA7DBE"/>
    <w:rsid w:val="00BB31D3"/>
    <w:rsid w:val="00BB5A8C"/>
    <w:rsid w:val="00BB5E4D"/>
    <w:rsid w:val="00BC1457"/>
    <w:rsid w:val="00BC2420"/>
    <w:rsid w:val="00BC3354"/>
    <w:rsid w:val="00BC40BC"/>
    <w:rsid w:val="00BD3580"/>
    <w:rsid w:val="00BD67FD"/>
    <w:rsid w:val="00BE638E"/>
    <w:rsid w:val="00BE73A1"/>
    <w:rsid w:val="00BF1C78"/>
    <w:rsid w:val="00BF3045"/>
    <w:rsid w:val="00BF711E"/>
    <w:rsid w:val="00BF73D7"/>
    <w:rsid w:val="00BF7446"/>
    <w:rsid w:val="00C067B4"/>
    <w:rsid w:val="00C131C1"/>
    <w:rsid w:val="00C14F23"/>
    <w:rsid w:val="00C236C6"/>
    <w:rsid w:val="00C2446A"/>
    <w:rsid w:val="00C250F4"/>
    <w:rsid w:val="00C31B5A"/>
    <w:rsid w:val="00C333C4"/>
    <w:rsid w:val="00C37C5A"/>
    <w:rsid w:val="00C43239"/>
    <w:rsid w:val="00C50173"/>
    <w:rsid w:val="00C50C03"/>
    <w:rsid w:val="00C50D44"/>
    <w:rsid w:val="00C54265"/>
    <w:rsid w:val="00C561C2"/>
    <w:rsid w:val="00C56830"/>
    <w:rsid w:val="00C56B0F"/>
    <w:rsid w:val="00C61D4E"/>
    <w:rsid w:val="00C72CD0"/>
    <w:rsid w:val="00C733BA"/>
    <w:rsid w:val="00C743B9"/>
    <w:rsid w:val="00C745CE"/>
    <w:rsid w:val="00C77CCF"/>
    <w:rsid w:val="00C92320"/>
    <w:rsid w:val="00C9286F"/>
    <w:rsid w:val="00C968D4"/>
    <w:rsid w:val="00C96DB3"/>
    <w:rsid w:val="00CA461B"/>
    <w:rsid w:val="00CA6BBA"/>
    <w:rsid w:val="00CB4D8D"/>
    <w:rsid w:val="00CC32F1"/>
    <w:rsid w:val="00CC4F85"/>
    <w:rsid w:val="00CC756F"/>
    <w:rsid w:val="00CE2AA7"/>
    <w:rsid w:val="00CE53F1"/>
    <w:rsid w:val="00CE764B"/>
    <w:rsid w:val="00CF44B7"/>
    <w:rsid w:val="00D03BAC"/>
    <w:rsid w:val="00D17F22"/>
    <w:rsid w:val="00D20AD0"/>
    <w:rsid w:val="00D20C96"/>
    <w:rsid w:val="00D2239C"/>
    <w:rsid w:val="00D23C5A"/>
    <w:rsid w:val="00D30F3E"/>
    <w:rsid w:val="00D53F7E"/>
    <w:rsid w:val="00D54BB2"/>
    <w:rsid w:val="00D6232A"/>
    <w:rsid w:val="00D6402B"/>
    <w:rsid w:val="00D80337"/>
    <w:rsid w:val="00D8234E"/>
    <w:rsid w:val="00D82479"/>
    <w:rsid w:val="00D83F6E"/>
    <w:rsid w:val="00D86432"/>
    <w:rsid w:val="00DA1609"/>
    <w:rsid w:val="00DA40E2"/>
    <w:rsid w:val="00DB74C6"/>
    <w:rsid w:val="00DC3E41"/>
    <w:rsid w:val="00DC4722"/>
    <w:rsid w:val="00DD4203"/>
    <w:rsid w:val="00DD7C92"/>
    <w:rsid w:val="00DE4EC6"/>
    <w:rsid w:val="00DF4B2D"/>
    <w:rsid w:val="00DF5C92"/>
    <w:rsid w:val="00DF6692"/>
    <w:rsid w:val="00E00302"/>
    <w:rsid w:val="00E004F0"/>
    <w:rsid w:val="00E02578"/>
    <w:rsid w:val="00E0322B"/>
    <w:rsid w:val="00E03BE6"/>
    <w:rsid w:val="00E054E9"/>
    <w:rsid w:val="00E055EC"/>
    <w:rsid w:val="00E05637"/>
    <w:rsid w:val="00E07606"/>
    <w:rsid w:val="00E079DE"/>
    <w:rsid w:val="00E1518A"/>
    <w:rsid w:val="00E21DE4"/>
    <w:rsid w:val="00E223C8"/>
    <w:rsid w:val="00E253D4"/>
    <w:rsid w:val="00E337B9"/>
    <w:rsid w:val="00E37276"/>
    <w:rsid w:val="00E37B0B"/>
    <w:rsid w:val="00E4443F"/>
    <w:rsid w:val="00E463A9"/>
    <w:rsid w:val="00E4791C"/>
    <w:rsid w:val="00E5044C"/>
    <w:rsid w:val="00E507AE"/>
    <w:rsid w:val="00E5344A"/>
    <w:rsid w:val="00E75401"/>
    <w:rsid w:val="00E75887"/>
    <w:rsid w:val="00E877F1"/>
    <w:rsid w:val="00E9094B"/>
    <w:rsid w:val="00E91BCE"/>
    <w:rsid w:val="00E935EE"/>
    <w:rsid w:val="00E93EBB"/>
    <w:rsid w:val="00E9552B"/>
    <w:rsid w:val="00E95543"/>
    <w:rsid w:val="00EA4805"/>
    <w:rsid w:val="00EA4E43"/>
    <w:rsid w:val="00EA659E"/>
    <w:rsid w:val="00EB2D34"/>
    <w:rsid w:val="00EB4161"/>
    <w:rsid w:val="00EB4B4B"/>
    <w:rsid w:val="00EB4C9F"/>
    <w:rsid w:val="00EC2A24"/>
    <w:rsid w:val="00EC3181"/>
    <w:rsid w:val="00EC51AC"/>
    <w:rsid w:val="00ED4EA0"/>
    <w:rsid w:val="00ED7765"/>
    <w:rsid w:val="00EE0462"/>
    <w:rsid w:val="00EE1CB2"/>
    <w:rsid w:val="00EE2A97"/>
    <w:rsid w:val="00EF600F"/>
    <w:rsid w:val="00EF7750"/>
    <w:rsid w:val="00F01518"/>
    <w:rsid w:val="00F03BD2"/>
    <w:rsid w:val="00F046C5"/>
    <w:rsid w:val="00F10233"/>
    <w:rsid w:val="00F137C8"/>
    <w:rsid w:val="00F15EDE"/>
    <w:rsid w:val="00F201E7"/>
    <w:rsid w:val="00F27749"/>
    <w:rsid w:val="00F3294D"/>
    <w:rsid w:val="00F337DB"/>
    <w:rsid w:val="00F41A17"/>
    <w:rsid w:val="00F47D21"/>
    <w:rsid w:val="00F573F8"/>
    <w:rsid w:val="00F57CD1"/>
    <w:rsid w:val="00F67063"/>
    <w:rsid w:val="00F67CC1"/>
    <w:rsid w:val="00F71288"/>
    <w:rsid w:val="00F73F7B"/>
    <w:rsid w:val="00F7667C"/>
    <w:rsid w:val="00F774CA"/>
    <w:rsid w:val="00F7787A"/>
    <w:rsid w:val="00F8038F"/>
    <w:rsid w:val="00F9028D"/>
    <w:rsid w:val="00F90B53"/>
    <w:rsid w:val="00FA01EA"/>
    <w:rsid w:val="00FA5CF3"/>
    <w:rsid w:val="00FA628B"/>
    <w:rsid w:val="00FB3E65"/>
    <w:rsid w:val="00FC0E52"/>
    <w:rsid w:val="00FD195E"/>
    <w:rsid w:val="00FD1CB0"/>
    <w:rsid w:val="00FE15C0"/>
    <w:rsid w:val="00FE4844"/>
    <w:rsid w:val="00FF0E7B"/>
    <w:rsid w:val="00FF2F0A"/>
    <w:rsid w:val="00FF3560"/>
    <w:rsid w:val="00FF3996"/>
    <w:rsid w:val="00FF4790"/>
    <w:rsid w:val="00FF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CD223"/>
  <w15:chartTrackingRefBased/>
  <w15:docId w15:val="{2AE5A565-06A4-7A4A-9839-7E62A335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81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45C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745CE"/>
    <w:rPr>
      <w:i/>
      <w:iCs/>
    </w:rPr>
  </w:style>
  <w:style w:type="character" w:customStyle="1" w:styleId="docsum-authors">
    <w:name w:val="docsum-authors"/>
    <w:basedOn w:val="DefaultParagraphFont"/>
    <w:rsid w:val="00C745CE"/>
  </w:style>
  <w:style w:type="character" w:customStyle="1" w:styleId="docsum-journal-citation">
    <w:name w:val="docsum-journal-citation"/>
    <w:basedOn w:val="DefaultParagraphFont"/>
    <w:rsid w:val="00C745CE"/>
  </w:style>
  <w:style w:type="paragraph" w:styleId="Revision">
    <w:name w:val="Revision"/>
    <w:hidden/>
    <w:uiPriority w:val="99"/>
    <w:semiHidden/>
    <w:rsid w:val="00931E49"/>
  </w:style>
  <w:style w:type="paragraph" w:customStyle="1" w:styleId="EndNoteBibliographyTitle">
    <w:name w:val="EndNote Bibliography Title"/>
    <w:basedOn w:val="Normal"/>
    <w:link w:val="EndNoteBibliographyTitleChar"/>
    <w:rsid w:val="00FF0E7B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0E7B"/>
    <w:rPr>
      <w:rFonts w:ascii="Times New Roman" w:eastAsia="Arial" w:hAnsi="Times New Roman" w:cs="Times New Roman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F0E7B"/>
    <w:pPr>
      <w:spacing w:line="24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0E7B"/>
    <w:rPr>
      <w:rFonts w:ascii="Times New Roman" w:eastAsia="Arial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FF0E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9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849DCF-E574-5247-A419-93F4984ED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Engebrecht</dc:creator>
  <cp:keywords/>
  <dc:description/>
  <cp:lastModifiedBy>Joanne Engebrecht</cp:lastModifiedBy>
  <cp:revision>2</cp:revision>
  <dcterms:created xsi:type="dcterms:W3CDTF">2023-01-21T01:22:00Z</dcterms:created>
  <dcterms:modified xsi:type="dcterms:W3CDTF">2023-01-21T01:22:00Z</dcterms:modified>
</cp:coreProperties>
</file>